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687" w:rsidRPr="00DD3687" w:rsidRDefault="000270C1" w:rsidP="00210E4E">
      <w:pPr>
        <w:pBdr>
          <w:between w:val="single" w:sz="4" w:space="1" w:color="auto"/>
        </w:pBd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S2</w:t>
      </w:r>
      <w:r w:rsidR="00DD3687" w:rsidRPr="00DD368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</w:t>
      </w:r>
      <w:r w:rsidR="00DD368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="00DD368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gramStart"/>
      <w:r w:rsidR="0047746B">
        <w:rPr>
          <w:rFonts w:ascii="Times New Roman" w:hAnsi="Times New Roman" w:cs="Times New Roman"/>
          <w:b/>
          <w:sz w:val="20"/>
          <w:szCs w:val="20"/>
          <w:lang w:val="en-US"/>
        </w:rPr>
        <w:t xml:space="preserve">Percentage of 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>MVIIA injection side effects after spinal cord injury in Wistar rats.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:rsidR="00CD70EB" w:rsidRDefault="00CD70EB">
      <w:pPr>
        <w:spacing w:afterLines="100" w:after="24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SombreamentoClaro1"/>
        <w:tblW w:w="0" w:type="auto"/>
        <w:jc w:val="center"/>
        <w:tblInd w:w="708" w:type="dxa"/>
        <w:tblLook w:val="04A0" w:firstRow="1" w:lastRow="0" w:firstColumn="1" w:lastColumn="0" w:noHBand="0" w:noVBand="1"/>
      </w:tblPr>
      <w:tblGrid>
        <w:gridCol w:w="1488"/>
        <w:gridCol w:w="3116"/>
      </w:tblGrid>
      <w:tr w:rsidR="00531D14" w:rsidRPr="00531D14" w:rsidTr="00531D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31D14" w:rsidRPr="000270C1" w:rsidRDefault="00531D14" w:rsidP="00CC7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31D14" w:rsidRPr="00531D14" w:rsidRDefault="00531D14" w:rsidP="00531D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IIA side effects (rats/%)</w:t>
            </w:r>
          </w:p>
        </w:tc>
      </w:tr>
      <w:tr w:rsidR="000270C1" w:rsidRPr="000270C1" w:rsidTr="00531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270C1" w:rsidRPr="000270C1" w:rsidRDefault="000270C1" w:rsidP="00CC7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0C1">
              <w:rPr>
                <w:rFonts w:ascii="Times New Roman" w:hAnsi="Times New Roman" w:cs="Times New Roman"/>
                <w:sz w:val="20"/>
                <w:szCs w:val="20"/>
              </w:rPr>
              <w:t>2,5</w:t>
            </w:r>
            <w:r w:rsidR="00531D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70C1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311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270C1" w:rsidRPr="000270C1" w:rsidRDefault="000270C1" w:rsidP="00CC7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0C1">
              <w:rPr>
                <w:rFonts w:ascii="Times New Roman" w:hAnsi="Times New Roman" w:cs="Times New Roman"/>
                <w:sz w:val="20"/>
                <w:szCs w:val="20"/>
              </w:rPr>
              <w:t>0/7 (0)</w:t>
            </w:r>
          </w:p>
        </w:tc>
      </w:tr>
      <w:tr w:rsidR="000270C1" w:rsidRPr="000270C1" w:rsidTr="00531D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270C1" w:rsidRPr="000270C1" w:rsidRDefault="000270C1" w:rsidP="00CC7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270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="00531D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70C1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270C1" w:rsidRPr="000270C1" w:rsidRDefault="000270C1" w:rsidP="00CC7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0C1">
              <w:rPr>
                <w:rFonts w:ascii="Times New Roman" w:hAnsi="Times New Roman" w:cs="Times New Roman"/>
                <w:sz w:val="20"/>
                <w:szCs w:val="20"/>
              </w:rPr>
              <w:t>0/7 (0)</w:t>
            </w:r>
          </w:p>
        </w:tc>
      </w:tr>
      <w:tr w:rsidR="000270C1" w:rsidRPr="000270C1" w:rsidTr="00531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270C1" w:rsidRPr="000270C1" w:rsidRDefault="000270C1" w:rsidP="00CC7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0C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531D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70C1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270C1" w:rsidRPr="000270C1" w:rsidRDefault="000270C1" w:rsidP="00CC7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0C1">
              <w:rPr>
                <w:rFonts w:ascii="Times New Roman" w:hAnsi="Times New Roman" w:cs="Times New Roman"/>
                <w:sz w:val="20"/>
                <w:szCs w:val="20"/>
              </w:rPr>
              <w:t>0/7 (0)</w:t>
            </w:r>
          </w:p>
        </w:tc>
      </w:tr>
      <w:tr w:rsidR="000270C1" w:rsidRPr="000270C1" w:rsidTr="00531D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0270C1" w:rsidRPr="000270C1" w:rsidRDefault="000270C1" w:rsidP="00CC7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0C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531D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70C1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0270C1" w:rsidRPr="000270C1" w:rsidRDefault="000270C1" w:rsidP="00CC7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0C1">
              <w:rPr>
                <w:rFonts w:ascii="Times New Roman" w:hAnsi="Times New Roman" w:cs="Times New Roman"/>
                <w:sz w:val="20"/>
                <w:szCs w:val="20"/>
              </w:rPr>
              <w:t>7/7 (100)</w:t>
            </w:r>
          </w:p>
        </w:tc>
      </w:tr>
    </w:tbl>
    <w:p w:rsidR="000270C1" w:rsidRPr="000270C1" w:rsidRDefault="000270C1">
      <w:pPr>
        <w:spacing w:afterLines="100" w:after="240" w:line="480" w:lineRule="auto"/>
        <w:rPr>
          <w:rFonts w:ascii="Times New Roman" w:hAnsi="Times New Roman" w:cs="Times New Roman"/>
          <w:sz w:val="20"/>
          <w:szCs w:val="20"/>
        </w:rPr>
      </w:pPr>
    </w:p>
    <w:sectPr w:rsidR="000270C1" w:rsidRPr="000270C1" w:rsidSect="00DD368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687"/>
    <w:rsid w:val="000270C1"/>
    <w:rsid w:val="000575C3"/>
    <w:rsid w:val="00210E4E"/>
    <w:rsid w:val="0047746B"/>
    <w:rsid w:val="00531D14"/>
    <w:rsid w:val="00CD70EB"/>
    <w:rsid w:val="00DD3687"/>
    <w:rsid w:val="00FA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D3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1">
    <w:name w:val="Sombreamento Claro1"/>
    <w:basedOn w:val="Tabelanormal"/>
    <w:uiPriority w:val="60"/>
    <w:rsid w:val="000270C1"/>
    <w:pPr>
      <w:spacing w:after="0" w:line="240" w:lineRule="auto"/>
    </w:pPr>
    <w:rPr>
      <w:rFonts w:eastAsiaTheme="minorEastAsia"/>
      <w:color w:val="000000" w:themeColor="text1" w:themeShade="BF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D3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1">
    <w:name w:val="Sombreamento Claro1"/>
    <w:basedOn w:val="Tabelanormal"/>
    <w:uiPriority w:val="60"/>
    <w:rsid w:val="000270C1"/>
    <w:pPr>
      <w:spacing w:after="0" w:line="240" w:lineRule="auto"/>
    </w:pPr>
    <w:rPr>
      <w:rFonts w:eastAsiaTheme="minorEastAsia"/>
      <w:color w:val="000000" w:themeColor="text1" w:themeShade="BF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</dc:creator>
  <cp:lastModifiedBy>Karen</cp:lastModifiedBy>
  <cp:revision>4</cp:revision>
  <dcterms:created xsi:type="dcterms:W3CDTF">2018-07-09T21:02:00Z</dcterms:created>
  <dcterms:modified xsi:type="dcterms:W3CDTF">2018-07-09T21:20:00Z</dcterms:modified>
</cp:coreProperties>
</file>